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8347CE" w14:textId="77777777" w:rsidR="0051396A" w:rsidRPr="00C16B09" w:rsidRDefault="0051396A" w:rsidP="0051396A">
      <w:pPr>
        <w:spacing w:line="480" w:lineRule="atLeast"/>
        <w:rPr>
          <w:rFonts w:ascii="Times New Roman" w:hAnsi="Times New Roman" w:cs="Times New Roman"/>
          <w:b/>
          <w:sz w:val="24"/>
          <w:szCs w:val="24"/>
        </w:rPr>
      </w:pPr>
      <w:r w:rsidRPr="00C16B09">
        <w:rPr>
          <w:rFonts w:ascii="Times New Roman" w:hAnsi="Times New Roman" w:cs="Times New Roman"/>
          <w:b/>
          <w:sz w:val="24"/>
          <w:szCs w:val="24"/>
        </w:rPr>
        <w:t>Supplemental Table S1. Full inclusion and exclusion criter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94"/>
      </w:tblGrid>
      <w:tr w:rsidR="0051396A" w:rsidRPr="00C16B09" w14:paraId="283F0170" w14:textId="77777777" w:rsidTr="00D011E7">
        <w:tc>
          <w:tcPr>
            <w:tcW w:w="8494" w:type="dxa"/>
          </w:tcPr>
          <w:p w14:paraId="236657B2" w14:textId="77777777" w:rsidR="0051396A" w:rsidRPr="00C16B09" w:rsidRDefault="0051396A" w:rsidP="00D011E7">
            <w:pPr>
              <w:rPr>
                <w:rFonts w:ascii="Times New Roman" w:hAnsi="Times New Roman" w:cs="Times New Roman"/>
              </w:rPr>
            </w:pPr>
            <w:r w:rsidRPr="00C16B09">
              <w:rPr>
                <w:rFonts w:ascii="Times New Roman" w:hAnsi="Times New Roman" w:cs="Times New Roman"/>
              </w:rPr>
              <w:t>Inclusion criteria</w:t>
            </w:r>
          </w:p>
        </w:tc>
      </w:tr>
      <w:tr w:rsidR="0051396A" w:rsidRPr="00C16B09" w14:paraId="6060FD52" w14:textId="77777777" w:rsidTr="00D011E7">
        <w:tc>
          <w:tcPr>
            <w:tcW w:w="8494" w:type="dxa"/>
          </w:tcPr>
          <w:p w14:paraId="1426DAE4" w14:textId="77777777" w:rsidR="0051396A" w:rsidRPr="00C16B09" w:rsidRDefault="0051396A" w:rsidP="00D011E7">
            <w:pPr>
              <w:rPr>
                <w:rFonts w:ascii="Times New Roman" w:hAnsi="Times New Roman" w:cs="Times New Roman"/>
              </w:rPr>
            </w:pPr>
            <w:r w:rsidRPr="00C16B09">
              <w:rPr>
                <w:rFonts w:ascii="Times New Roman" w:hAnsi="Times New Roman" w:cs="Times New Roman"/>
              </w:rPr>
              <w:t>Patients meeting all of the following criteria will be eligible:</w:t>
            </w:r>
          </w:p>
          <w:p w14:paraId="31A80EF5" w14:textId="77777777" w:rsidR="0051396A" w:rsidRPr="00C16B09" w:rsidRDefault="0051396A" w:rsidP="0051396A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C16B09">
              <w:rPr>
                <w:rFonts w:ascii="Times New Roman" w:hAnsi="Times New Roman" w:cs="Times New Roman"/>
              </w:rPr>
              <w:t>Age ≥18 years at the time of written informed consent.</w:t>
            </w:r>
          </w:p>
          <w:p w14:paraId="17529457" w14:textId="77777777" w:rsidR="0051396A" w:rsidRPr="00C16B09" w:rsidRDefault="0051396A" w:rsidP="0051396A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C16B09">
              <w:rPr>
                <w:rFonts w:ascii="Times New Roman" w:hAnsi="Times New Roman" w:cs="Times New Roman"/>
              </w:rPr>
              <w:t>Persistent AF, defined as continuous AF for ≥7 days or requiring cardioversion, documented by 12-lead ECG or Holter monitoring.</w:t>
            </w:r>
          </w:p>
          <w:p w14:paraId="56117E15" w14:textId="77777777" w:rsidR="0051396A" w:rsidRPr="00C16B09" w:rsidRDefault="0051396A" w:rsidP="0051396A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C16B09">
              <w:rPr>
                <w:rFonts w:ascii="Times New Roman" w:hAnsi="Times New Roman" w:cs="Times New Roman"/>
              </w:rPr>
              <w:t>Symptomatic persistent AF that is refractory to, intolerant of, or contraindicated for at least 1 class I or III antiarrhythmic drug.</w:t>
            </w:r>
          </w:p>
          <w:p w14:paraId="781ED978" w14:textId="77777777" w:rsidR="0051396A" w:rsidRPr="00C16B09" w:rsidRDefault="0051396A" w:rsidP="0051396A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C16B09">
              <w:rPr>
                <w:rFonts w:ascii="Times New Roman" w:hAnsi="Times New Roman" w:cs="Times New Roman"/>
              </w:rPr>
              <w:t>Duration of AF ≤3 years.</w:t>
            </w:r>
          </w:p>
          <w:p w14:paraId="5289DBBC" w14:textId="77777777" w:rsidR="0051396A" w:rsidRPr="00C16B09" w:rsidRDefault="0051396A" w:rsidP="0051396A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C16B09">
              <w:rPr>
                <w:rFonts w:ascii="Times New Roman" w:hAnsi="Times New Roman" w:cs="Times New Roman"/>
              </w:rPr>
              <w:t>Willing and able to comply with all follow-up assessments and testing at the participating study center.</w:t>
            </w:r>
          </w:p>
          <w:p w14:paraId="0DBFA0FA" w14:textId="77777777" w:rsidR="0051396A" w:rsidRPr="00C16B09" w:rsidRDefault="0051396A" w:rsidP="0051396A">
            <w:pPr>
              <w:pStyle w:val="a4"/>
              <w:numPr>
                <w:ilvl w:val="0"/>
                <w:numId w:val="3"/>
              </w:numPr>
              <w:ind w:leftChars="0"/>
              <w:rPr>
                <w:rFonts w:ascii="Times New Roman" w:hAnsi="Times New Roman" w:cs="Times New Roman"/>
              </w:rPr>
            </w:pPr>
            <w:r w:rsidRPr="00C16B09">
              <w:rPr>
                <w:rFonts w:ascii="Times New Roman" w:hAnsi="Times New Roman" w:cs="Times New Roman"/>
              </w:rPr>
              <w:t>Provided written informed consent.</w:t>
            </w:r>
          </w:p>
          <w:p w14:paraId="0B8F5CF5" w14:textId="77777777" w:rsidR="0051396A" w:rsidRPr="00C16B09" w:rsidRDefault="0051396A" w:rsidP="00D011E7">
            <w:pPr>
              <w:rPr>
                <w:rFonts w:ascii="Times New Roman" w:hAnsi="Times New Roman" w:cs="Times New Roman"/>
              </w:rPr>
            </w:pPr>
          </w:p>
          <w:p w14:paraId="15EDD715" w14:textId="77777777" w:rsidR="0051396A" w:rsidRPr="00C16B09" w:rsidRDefault="0051396A" w:rsidP="00D011E7">
            <w:pPr>
              <w:rPr>
                <w:rFonts w:ascii="Times New Roman" w:hAnsi="Times New Roman" w:cs="Times New Roman"/>
              </w:rPr>
            </w:pPr>
            <w:r w:rsidRPr="00C16B09">
              <w:rPr>
                <w:rFonts w:ascii="Times New Roman" w:hAnsi="Times New Roman" w:cs="Times New Roman"/>
              </w:rPr>
              <w:t>Rationale (inclusion): Criteria were selected to enroll a representative population with symptomatic, drug-refractory persistent AF suitable for evaluating the comparative effectiveness and safety of the two ablation strategies.</w:t>
            </w:r>
          </w:p>
        </w:tc>
      </w:tr>
      <w:tr w:rsidR="0051396A" w:rsidRPr="00C16B09" w14:paraId="392605A0" w14:textId="77777777" w:rsidTr="00D011E7">
        <w:tc>
          <w:tcPr>
            <w:tcW w:w="8494" w:type="dxa"/>
          </w:tcPr>
          <w:p w14:paraId="03E31194" w14:textId="77777777" w:rsidR="0051396A" w:rsidRPr="00C16B09" w:rsidRDefault="0051396A" w:rsidP="00D011E7">
            <w:pPr>
              <w:rPr>
                <w:rFonts w:ascii="Times New Roman" w:hAnsi="Times New Roman" w:cs="Times New Roman"/>
              </w:rPr>
            </w:pPr>
            <w:r w:rsidRPr="00C16B09">
              <w:rPr>
                <w:rFonts w:ascii="Times New Roman" w:hAnsi="Times New Roman" w:cs="Times New Roman"/>
              </w:rPr>
              <w:t>Exclusion criteria</w:t>
            </w:r>
          </w:p>
        </w:tc>
      </w:tr>
      <w:tr w:rsidR="0051396A" w:rsidRPr="00C16B09" w14:paraId="4960E541" w14:textId="77777777" w:rsidTr="00D011E7">
        <w:tc>
          <w:tcPr>
            <w:tcW w:w="8494" w:type="dxa"/>
          </w:tcPr>
          <w:p w14:paraId="02B2A112" w14:textId="77777777" w:rsidR="0051396A" w:rsidRPr="00C16B09" w:rsidRDefault="0051396A" w:rsidP="00D011E7">
            <w:pPr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</w:rPr>
              <w:t>Patients meetin</w:t>
            </w:r>
            <w:r w:rsidRPr="00C16B09">
              <w:rPr>
                <w:rFonts w:ascii="Times New Roman" w:hAnsi="Times New Roman" w:cs="Times New Roman"/>
                <w:szCs w:val="21"/>
              </w:rPr>
              <w:t>g any of the following criteria will be excluded:</w:t>
            </w:r>
          </w:p>
          <w:p w14:paraId="19D9F021" w14:textId="77777777" w:rsidR="0051396A" w:rsidRPr="00C16B09" w:rsidRDefault="0051396A" w:rsidP="0051396A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Atrial, valvular, and myocardial conditions</w:t>
            </w:r>
          </w:p>
          <w:p w14:paraId="58DDEB7E" w14:textId="77777777" w:rsidR="0051396A" w:rsidRPr="00C16B09" w:rsidRDefault="0051396A" w:rsidP="00D011E7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Prior left atrial ablation (including PVI).</w:t>
            </w:r>
          </w:p>
          <w:p w14:paraId="54A038E2" w14:textId="77777777" w:rsidR="0051396A" w:rsidRPr="00C16B09" w:rsidRDefault="0051396A" w:rsidP="00D011E7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Left atrial diameter (LAD) &gt;55 mm on echocardiography performed within 4 weeks prior to informed consent.</w:t>
            </w:r>
          </w:p>
          <w:p w14:paraId="21B31676" w14:textId="77777777" w:rsidR="0051396A" w:rsidRPr="00C16B09" w:rsidRDefault="0051396A" w:rsidP="00D011E7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Left ventricular ejection fraction (LVEF) &lt;40% on echocardiography performed within 4 weeks prior to informed consent.</w:t>
            </w:r>
          </w:p>
          <w:p w14:paraId="6E7176F8" w14:textId="77777777" w:rsidR="0051396A" w:rsidRPr="00C16B09" w:rsidRDefault="0051396A" w:rsidP="00D011E7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Conditions in which catheter insertion/manipulation in the cardiac chambers is unsafe (e.g., intracardiac thrombus or myxoma; recent cardiac surgery with atriotomy).</w:t>
            </w:r>
          </w:p>
          <w:p w14:paraId="11EDFA96" w14:textId="77777777" w:rsidR="0051396A" w:rsidRPr="00C16B09" w:rsidRDefault="0051396A" w:rsidP="00D011E7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Prior heart valve intervention (replacement, ring, repair, balloon valvuloplasty, etc.).</w:t>
            </w:r>
          </w:p>
          <w:p w14:paraId="71B314F2" w14:textId="77777777" w:rsidR="0051396A" w:rsidRPr="00C16B09" w:rsidRDefault="0051396A" w:rsidP="00D011E7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Severe valvular disease (symptomatic, worsening heart failure, or associated with abnormal LV function/hemodynamics).</w:t>
            </w:r>
          </w:p>
          <w:p w14:paraId="7E377A8D" w14:textId="77777777" w:rsidR="0051396A" w:rsidRPr="00C16B09" w:rsidRDefault="0051396A" w:rsidP="00D011E7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Cs w:val="21"/>
              </w:rPr>
            </w:pPr>
            <w:r w:rsidRPr="00C16B09">
              <w:rPr>
                <w:rFonts w:ascii="Times New Roman" w:hAnsi="Times New Roman" w:cs="Times New Roman"/>
                <w:szCs w:val="21"/>
              </w:rPr>
              <w:t>Hypertrophic cardiomyopathy.</w:t>
            </w:r>
          </w:p>
          <w:p w14:paraId="31657021" w14:textId="77777777" w:rsidR="0051396A" w:rsidRPr="00C16B09" w:rsidRDefault="0051396A" w:rsidP="00D011E7">
            <w:pPr>
              <w:pStyle w:val="Web"/>
              <w:numPr>
                <w:ilvl w:val="0"/>
                <w:numId w:val="1"/>
              </w:numPr>
              <w:spacing w:before="0" w:beforeAutospacing="0" w:after="0" w:afterAutospacing="0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Congenital heart disease or major rotational anomalies that increase procedural risk.</w:t>
            </w:r>
          </w:p>
          <w:p w14:paraId="1B8B740A" w14:textId="77777777" w:rsidR="0051396A" w:rsidRPr="00C16B09" w:rsidRDefault="0051396A" w:rsidP="0051396A">
            <w:pPr>
              <w:pStyle w:val="Web"/>
              <w:numPr>
                <w:ilvl w:val="0"/>
                <w:numId w:val="4"/>
              </w:numPr>
              <w:spacing w:before="0" w:beforeAutospacing="0" w:after="0" w:afterAutospacing="0"/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Arrhythmia/device related</w:t>
            </w:r>
          </w:p>
          <w:p w14:paraId="4FEF5323" w14:textId="77777777" w:rsidR="0051396A" w:rsidRPr="00C16B09" w:rsidRDefault="0051396A" w:rsidP="00D011E7">
            <w:pPr>
              <w:pStyle w:val="Web"/>
              <w:numPr>
                <w:ilvl w:val="1"/>
                <w:numId w:val="2"/>
              </w:numPr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History of ventricular tachycardia or ventricular fibrillation.</w:t>
            </w:r>
          </w:p>
          <w:p w14:paraId="2B5545B3" w14:textId="77777777" w:rsidR="0051396A" w:rsidRPr="00C16B09" w:rsidRDefault="0051396A" w:rsidP="00D011E7">
            <w:pPr>
              <w:pStyle w:val="Web"/>
              <w:numPr>
                <w:ilvl w:val="1"/>
                <w:numId w:val="2"/>
              </w:numPr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Secondary AF due to reversible or non-cardiac causes (e.g., electrolyte imbalance, thyroid disease, alcohol).</w:t>
            </w:r>
          </w:p>
          <w:p w14:paraId="015FB1A8" w14:textId="77777777" w:rsidR="0051396A" w:rsidRPr="00C16B09" w:rsidRDefault="0051396A" w:rsidP="00D011E7">
            <w:pPr>
              <w:pStyle w:val="Web"/>
              <w:numPr>
                <w:ilvl w:val="1"/>
                <w:numId w:val="2"/>
              </w:numPr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Continuous atrial pacing devices (e.g., pacemaker/ICD) that could confound rhythm assessment after ablation.</w:t>
            </w:r>
          </w:p>
          <w:p w14:paraId="4F2F3466" w14:textId="77777777" w:rsidR="0051396A" w:rsidRPr="00C16B09" w:rsidRDefault="0051396A" w:rsidP="00D011E7">
            <w:pPr>
              <w:pStyle w:val="Web"/>
              <w:numPr>
                <w:ilvl w:val="1"/>
                <w:numId w:val="2"/>
              </w:numPr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Intra-atrial baffles or foramen </w:t>
            </w:r>
            <w:proofErr w:type="spellStart"/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ovale</w:t>
            </w:r>
            <w:proofErr w:type="spellEnd"/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patches.</w:t>
            </w:r>
          </w:p>
          <w:p w14:paraId="60FA1A00" w14:textId="77777777" w:rsidR="0051396A" w:rsidRPr="00C16B09" w:rsidRDefault="0051396A" w:rsidP="0051396A">
            <w:pPr>
              <w:pStyle w:val="Web"/>
              <w:numPr>
                <w:ilvl w:val="0"/>
                <w:numId w:val="4"/>
              </w:numPr>
              <w:contextualSpacing/>
              <w:mirrorIndents/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Recent major surgery/event (within the past 90 days)</w:t>
            </w:r>
          </w:p>
          <w:p w14:paraId="75C45B59" w14:textId="77777777" w:rsidR="0051396A" w:rsidRPr="00C16B09" w:rsidRDefault="0051396A" w:rsidP="0051396A">
            <w:pPr>
              <w:pStyle w:val="Web"/>
              <w:numPr>
                <w:ilvl w:val="0"/>
                <w:numId w:val="5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Myocardial infarction, unstable angina, or coronary intervention.</w:t>
            </w:r>
          </w:p>
          <w:p w14:paraId="08F14E03" w14:textId="77777777" w:rsidR="0051396A" w:rsidRPr="00C16B09" w:rsidRDefault="0051396A" w:rsidP="0051396A">
            <w:pPr>
              <w:pStyle w:val="Web"/>
              <w:numPr>
                <w:ilvl w:val="0"/>
                <w:numId w:val="5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Cardiac surgery.</w:t>
            </w:r>
          </w:p>
          <w:p w14:paraId="2C4A7320" w14:textId="77777777" w:rsidR="0051396A" w:rsidRPr="00C16B09" w:rsidRDefault="0051396A" w:rsidP="0051396A">
            <w:pPr>
              <w:pStyle w:val="Web"/>
              <w:numPr>
                <w:ilvl w:val="0"/>
                <w:numId w:val="5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Heart failure hospitalization.</w:t>
            </w:r>
          </w:p>
          <w:p w14:paraId="3F2F68A5" w14:textId="77777777" w:rsidR="0051396A" w:rsidRPr="00C16B09" w:rsidRDefault="0051396A" w:rsidP="0051396A">
            <w:pPr>
              <w:pStyle w:val="Web"/>
              <w:numPr>
                <w:ilvl w:val="0"/>
                <w:numId w:val="5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Pericarditis or symptomatic pericardial effusion.</w:t>
            </w:r>
          </w:p>
          <w:p w14:paraId="18CE4980" w14:textId="77777777" w:rsidR="0051396A" w:rsidRPr="00C16B09" w:rsidRDefault="0051396A" w:rsidP="0051396A">
            <w:pPr>
              <w:pStyle w:val="Web"/>
              <w:numPr>
                <w:ilvl w:val="0"/>
                <w:numId w:val="5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Gastrointestinal bleeding.</w:t>
            </w:r>
          </w:p>
          <w:p w14:paraId="3CE678E2" w14:textId="77777777" w:rsidR="0051396A" w:rsidRPr="00C16B09" w:rsidRDefault="0051396A" w:rsidP="0051396A">
            <w:pPr>
              <w:pStyle w:val="Web"/>
              <w:numPr>
                <w:ilvl w:val="0"/>
                <w:numId w:val="5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Stroke, transient ischemic attack (TIA), or intracranial bleeding.</w:t>
            </w:r>
          </w:p>
          <w:p w14:paraId="70B85795" w14:textId="77777777" w:rsidR="0051396A" w:rsidRPr="00C16B09" w:rsidRDefault="0051396A" w:rsidP="0051396A">
            <w:pPr>
              <w:pStyle w:val="Web"/>
              <w:numPr>
                <w:ilvl w:val="0"/>
                <w:numId w:val="5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Non-central thromboembolism.</w:t>
            </w:r>
          </w:p>
          <w:p w14:paraId="6B04D507" w14:textId="77777777" w:rsidR="0051396A" w:rsidRPr="00C16B09" w:rsidRDefault="0051396A" w:rsidP="0051396A">
            <w:pPr>
              <w:pStyle w:val="Web"/>
              <w:numPr>
                <w:ilvl w:val="0"/>
                <w:numId w:val="5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</w:rPr>
              <w:t>Carotid stenting or endarterectomy.</w:t>
            </w:r>
          </w:p>
          <w:p w14:paraId="336D6EF2" w14:textId="77777777" w:rsidR="0051396A" w:rsidRPr="00C16B09" w:rsidRDefault="0051396A" w:rsidP="0051396A">
            <w:pPr>
              <w:pStyle w:val="Web"/>
              <w:numPr>
                <w:ilvl w:val="0"/>
                <w:numId w:val="4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</w:rPr>
              <w:t>Infection, pulmonary, gastrointestinal, and renal conditions</w:t>
            </w:r>
          </w:p>
          <w:p w14:paraId="08460811" w14:textId="77777777" w:rsidR="0051396A" w:rsidRPr="00C16B09" w:rsidRDefault="0051396A" w:rsidP="0051396A">
            <w:pPr>
              <w:pStyle w:val="Web"/>
              <w:numPr>
                <w:ilvl w:val="0"/>
                <w:numId w:val="6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Active systemic infection.</w:t>
            </w:r>
          </w:p>
          <w:p w14:paraId="01B038F7" w14:textId="77777777" w:rsidR="0051396A" w:rsidRPr="00C16B09" w:rsidRDefault="0051396A" w:rsidP="0051396A">
            <w:pPr>
              <w:pStyle w:val="Web"/>
              <w:numPr>
                <w:ilvl w:val="0"/>
                <w:numId w:val="6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Severe lung disease, pulmonary hypertension, abnormal blood gas findings, or respiratory disease requiring supplemental oxygen.</w:t>
            </w:r>
          </w:p>
          <w:p w14:paraId="60860577" w14:textId="77777777" w:rsidR="0051396A" w:rsidRPr="00C16B09" w:rsidRDefault="0051396A" w:rsidP="0051396A">
            <w:pPr>
              <w:pStyle w:val="Web"/>
              <w:numPr>
                <w:ilvl w:val="0"/>
                <w:numId w:val="6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Renal dysfunction (eGFR &lt;30 mL/min/1.73 m²), history of dialysis, or renal transplant.</w:t>
            </w:r>
          </w:p>
          <w:p w14:paraId="108C86BE" w14:textId="77777777" w:rsidR="0051396A" w:rsidRPr="00C16B09" w:rsidRDefault="0051396A" w:rsidP="0051396A">
            <w:pPr>
              <w:pStyle w:val="Web"/>
              <w:numPr>
                <w:ilvl w:val="0"/>
                <w:numId w:val="6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Clinically significant esophageal/gastric disorders (e.g., severe/erosive esophagitis, uncontrolled reflux, gastroparesis, esophageal candidiasis, active gastroduodenal ulceration).</w:t>
            </w:r>
          </w:p>
          <w:p w14:paraId="7A19EFB3" w14:textId="77777777" w:rsidR="0051396A" w:rsidRPr="00C16B09" w:rsidRDefault="0051396A" w:rsidP="0051396A">
            <w:pPr>
              <w:pStyle w:val="Web"/>
              <w:numPr>
                <w:ilvl w:val="0"/>
                <w:numId w:val="6"/>
              </w:numPr>
              <w:contextualSpacing/>
              <w:mirrorIndents/>
              <w:rPr>
                <w:rFonts w:ascii="Times New Roman" w:eastAsiaTheme="minorEastAsia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History or evidence of diaphragmatic paralysis/paresis.</w:t>
            </w:r>
          </w:p>
          <w:p w14:paraId="500DAD92" w14:textId="77777777" w:rsidR="0051396A" w:rsidRPr="00C16B09" w:rsidRDefault="0051396A" w:rsidP="0051396A">
            <w:pPr>
              <w:pStyle w:val="Web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Other diseases and conditions</w:t>
            </w:r>
          </w:p>
          <w:p w14:paraId="37C8AA82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NYHA class III or IV heart failure.</w:t>
            </w:r>
          </w:p>
          <w:p w14:paraId="2842095B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Uncontrolled hypertension (SBP &gt;160 mmHg or DBP &gt;95 mmHg on two baseline measurements).</w:t>
            </w:r>
          </w:p>
          <w:p w14:paraId="086DB085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Bleeding disorders or inability to maintain adequate anticoagulation.</w:t>
            </w:r>
          </w:p>
          <w:p w14:paraId="7319843A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Active hematologic disorders (e.g., bleeding diathesis, thrombocytopenia, leukemia, malignant lymphoma, myelodysplastic syndrome).</w:t>
            </w:r>
          </w:p>
          <w:p w14:paraId="34F2A1D4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Vena cava embolic protection filter and/or known femoral thrombus requiring femoral approach.</w:t>
            </w:r>
          </w:p>
          <w:p w14:paraId="5B370620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History of organ or hematopoietic stem cell transplantation or undergoing evaluation for transplantation.</w:t>
            </w:r>
          </w:p>
          <w:p w14:paraId="68F2D7BC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Active or ongoing malignancy (remission permitted).</w:t>
            </w:r>
          </w:p>
          <w:p w14:paraId="474B2688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Severe obesity (BMI &gt;40.0 kg/m²).</w:t>
            </w:r>
          </w:p>
          <w:p w14:paraId="29120414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Uncontrolled diabetes mellitus or HbA1c &gt;8.0% documented within 90 days prior to consent.</w:t>
            </w:r>
          </w:p>
          <w:p w14:paraId="3333307C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Untreated severe obstructive sleep apnea (apnea–hypopnea index &gt;30).</w:t>
            </w:r>
          </w:p>
          <w:p w14:paraId="4DD7C7E2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Contraindication to anticoagulation or inability/unwillingness to use anticoagulation.</w:t>
            </w:r>
          </w:p>
          <w:p w14:paraId="6A1C03D6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Not on anticoagulation therapy for ≥4 weeks prior to the ablation procedure.</w:t>
            </w:r>
          </w:p>
          <w:p w14:paraId="4FCC27AC" w14:textId="77777777" w:rsidR="0051396A" w:rsidRPr="00C16B09" w:rsidRDefault="0051396A" w:rsidP="0051396A">
            <w:pPr>
              <w:pStyle w:val="Web"/>
              <w:numPr>
                <w:ilvl w:val="1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Predicted life expectancy &lt;1 year.</w:t>
            </w:r>
          </w:p>
          <w:p w14:paraId="661ABFC8" w14:textId="77777777" w:rsidR="0051396A" w:rsidRPr="00C16B09" w:rsidRDefault="0051396A" w:rsidP="0051396A">
            <w:pPr>
              <w:pStyle w:val="Web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Women of childbearing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 potential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who are pregnant, 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lactat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ing, or have no adequate 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birth control</w:t>
            </w:r>
          </w:p>
          <w:p w14:paraId="2B3C54BE" w14:textId="77777777" w:rsidR="0051396A" w:rsidRPr="00C16B09" w:rsidRDefault="0051396A" w:rsidP="0051396A">
            <w:pPr>
              <w:pStyle w:val="Web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Patients who are currently enrolled in 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an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other investigational stud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y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or registr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y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that would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interfere with th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e current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study (excluding government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al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registr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y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or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 xml:space="preserve">a 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pure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ly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observational stud</w:t>
            </w:r>
            <w:r w:rsidRPr="00C16B09">
              <w:rPr>
                <w:rFonts w:ascii="Times New Roman" w:eastAsiaTheme="minorEastAsia" w:hAnsi="Times New Roman" w:cs="Times New Roman"/>
                <w:sz w:val="21"/>
                <w:szCs w:val="21"/>
              </w:rPr>
              <w:t>y</w:t>
            </w: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without treatment).</w:t>
            </w:r>
          </w:p>
          <w:p w14:paraId="448BC4E1" w14:textId="77777777" w:rsidR="0051396A" w:rsidRPr="00C16B09" w:rsidRDefault="0051396A" w:rsidP="0051396A">
            <w:pPr>
              <w:pStyle w:val="Web"/>
              <w:numPr>
                <w:ilvl w:val="0"/>
                <w:numId w:val="4"/>
              </w:numPr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Patients judged as inappropriate by the principal investigator or </w:t>
            </w:r>
            <w:proofErr w:type="spellStart"/>
            <w:r w:rsidRPr="00C16B09">
              <w:rPr>
                <w:rFonts w:ascii="Times New Roman" w:hAnsi="Times New Roman" w:cs="Times New Roman"/>
                <w:sz w:val="21"/>
                <w:szCs w:val="21"/>
              </w:rPr>
              <w:t>subinvestigator</w:t>
            </w:r>
            <w:proofErr w:type="spellEnd"/>
            <w:r w:rsidRPr="00C16B09">
              <w:rPr>
                <w:rFonts w:ascii="Times New Roman" w:hAnsi="Times New Roman" w:cs="Times New Roman"/>
                <w:sz w:val="21"/>
                <w:szCs w:val="21"/>
              </w:rPr>
              <w:t xml:space="preserve"> in terms of safety or eligibility</w:t>
            </w:r>
          </w:p>
          <w:p w14:paraId="410CCCFF" w14:textId="77777777" w:rsidR="0051396A" w:rsidRPr="00C16B09" w:rsidRDefault="0051396A" w:rsidP="00D011E7">
            <w:pPr>
              <w:rPr>
                <w:rFonts w:ascii="Times New Roman" w:hAnsi="Times New Roman" w:cs="Times New Roman"/>
                <w:szCs w:val="21"/>
              </w:rPr>
            </w:pPr>
          </w:p>
          <w:p w14:paraId="232123A3" w14:textId="77777777" w:rsidR="0051396A" w:rsidRPr="00C16B09" w:rsidRDefault="0051396A" w:rsidP="00D011E7">
            <w:pPr>
              <w:rPr>
                <w:rFonts w:ascii="Times New Roman" w:hAnsi="Times New Roman" w:cs="Times New Roman"/>
              </w:rPr>
            </w:pPr>
            <w:r w:rsidRPr="00C16B09">
              <w:rPr>
                <w:rFonts w:ascii="Times New Roman" w:hAnsi="Times New Roman" w:cs="Times New Roman"/>
              </w:rPr>
              <w:t>Rationale (exclusion): Criteria were selected to minimize confounding, ensure participant safety, and preserve interpretability of effectiveness and safety outcomes.</w:t>
            </w:r>
          </w:p>
        </w:tc>
      </w:tr>
    </w:tbl>
    <w:p w14:paraId="2547BB91" w14:textId="77777777" w:rsidR="0051396A" w:rsidRPr="00C16B09" w:rsidRDefault="0051396A" w:rsidP="0051396A">
      <w:pPr>
        <w:spacing w:line="480" w:lineRule="atLeast"/>
        <w:rPr>
          <w:rFonts w:ascii="Times New Roman" w:hAnsi="Times New Roman" w:cs="Times New Roman"/>
          <w:sz w:val="24"/>
          <w:szCs w:val="24"/>
        </w:rPr>
      </w:pPr>
    </w:p>
    <w:p w14:paraId="4BF3720E" w14:textId="77777777" w:rsidR="00AB6733" w:rsidRPr="0051396A" w:rsidRDefault="00AB6733" w:rsidP="0051396A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AB6733" w:rsidRPr="0051396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FE2855"/>
    <w:multiLevelType w:val="hybridMultilevel"/>
    <w:tmpl w:val="3D2E7B44"/>
    <w:lvl w:ilvl="0" w:tplc="7200D476">
      <w:start w:val="1"/>
      <w:numFmt w:val="lowerLetter"/>
      <w:lvlText w:val="%1."/>
      <w:lvlJc w:val="left"/>
      <w:pPr>
        <w:ind w:left="780" w:hanging="360"/>
      </w:pPr>
      <w:rPr>
        <w:rFonts w:eastAsia="ＭＳ Ｐゴシック"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" w15:restartNumberingAfterBreak="0">
    <w:nsid w:val="1ED50759"/>
    <w:multiLevelType w:val="hybridMultilevel"/>
    <w:tmpl w:val="70FC0DFA"/>
    <w:lvl w:ilvl="0" w:tplc="61AEC068">
      <w:start w:val="1"/>
      <w:numFmt w:val="decimal"/>
      <w:lvlText w:val="%1)"/>
      <w:lvlJc w:val="left"/>
      <w:pPr>
        <w:ind w:left="420" w:hanging="420"/>
      </w:pPr>
      <w:rPr>
        <w:rFonts w:ascii="Times New Roman" w:eastAsiaTheme="majorHAnsi" w:hAnsi="Times New Roman" w:cs="Times New Roman" w:hint="default"/>
        <w:sz w:val="21"/>
        <w:szCs w:val="24"/>
      </w:rPr>
    </w:lvl>
    <w:lvl w:ilvl="1" w:tplc="04090019">
      <w:start w:val="1"/>
      <w:numFmt w:val="lowerLetter"/>
      <w:lvlText w:val="%2.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1B54D86"/>
    <w:multiLevelType w:val="hybridMultilevel"/>
    <w:tmpl w:val="AE70A6E2"/>
    <w:lvl w:ilvl="0" w:tplc="04090019">
      <w:start w:val="1"/>
      <w:numFmt w:val="lowerLetter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" w15:restartNumberingAfterBreak="0">
    <w:nsid w:val="4652690E"/>
    <w:multiLevelType w:val="hybridMultilevel"/>
    <w:tmpl w:val="BF7A322A"/>
    <w:lvl w:ilvl="0" w:tplc="61AEC068">
      <w:start w:val="1"/>
      <w:numFmt w:val="decimal"/>
      <w:lvlText w:val="%1)"/>
      <w:lvlJc w:val="left"/>
      <w:pPr>
        <w:ind w:left="420" w:hanging="420"/>
      </w:pPr>
      <w:rPr>
        <w:rFonts w:ascii="Times New Roman" w:eastAsiaTheme="majorHAnsi" w:hAnsi="Times New Roman" w:cs="Times New Roman" w:hint="default"/>
        <w:sz w:val="21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B4D0DB1"/>
    <w:multiLevelType w:val="hybridMultilevel"/>
    <w:tmpl w:val="380A4CCC"/>
    <w:lvl w:ilvl="0" w:tplc="04090019">
      <w:start w:val="1"/>
      <w:numFmt w:val="lowerLetter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 w15:restartNumberingAfterBreak="0">
    <w:nsid w:val="63126380"/>
    <w:multiLevelType w:val="hybridMultilevel"/>
    <w:tmpl w:val="494653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>
      <w:start w:val="1"/>
      <w:numFmt w:val="lowerLetter"/>
      <w:lvlText w:val="%2.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6A"/>
    <w:rsid w:val="0051396A"/>
    <w:rsid w:val="00600AC2"/>
    <w:rsid w:val="00AB6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C94CA6"/>
  <w15:chartTrackingRefBased/>
  <w15:docId w15:val="{FF325B8C-6AB6-4503-8F59-44846CCD2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39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1396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5139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139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村恭男</dc:creator>
  <cp:keywords/>
  <dc:description/>
  <cp:lastModifiedBy>奥村恭男</cp:lastModifiedBy>
  <cp:revision>1</cp:revision>
  <dcterms:created xsi:type="dcterms:W3CDTF">2026-02-04T06:00:00Z</dcterms:created>
  <dcterms:modified xsi:type="dcterms:W3CDTF">2026-02-04T06:00:00Z</dcterms:modified>
</cp:coreProperties>
</file>